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505" w:type="dxa"/>
        <w:tblLook w:val="04A0" w:firstRow="1" w:lastRow="0" w:firstColumn="1" w:lastColumn="0" w:noHBand="0" w:noVBand="1"/>
      </w:tblPr>
      <w:tblGrid>
        <w:gridCol w:w="1371"/>
        <w:gridCol w:w="3307"/>
        <w:gridCol w:w="1418"/>
        <w:gridCol w:w="2409"/>
      </w:tblGrid>
      <w:tr w:rsidR="00825F6F" w:rsidRPr="00825F6F" w14:paraId="480C676A" w14:textId="77777777" w:rsidTr="00825F6F">
        <w:trPr>
          <w:trHeight w:val="5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5283A815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#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1FD403F3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Searc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23A83E59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Selec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086C913C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Number of records</w:t>
            </w:r>
          </w:p>
        </w:tc>
      </w:tr>
      <w:tr w:rsidR="00825F6F" w:rsidRPr="00825F6F" w14:paraId="10C212DE" w14:textId="77777777" w:rsidTr="00825F6F">
        <w:trPr>
          <w:trHeight w:val="5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E82553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ction</w:t>
            </w:r>
          </w:p>
        </w:tc>
        <w:tc>
          <w:tcPr>
            <w:tcW w:w="4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ECB67F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versational agent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21FBB4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25F6F" w:rsidRPr="00825F6F" w14:paraId="2B2C1D65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8679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8FCC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i ag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55A9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0060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</w:tr>
      <w:tr w:rsidR="00825F6F" w:rsidRPr="00825F6F" w14:paraId="564F4F9B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8036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6D43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i ag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6E6A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D8DB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</w:t>
            </w:r>
          </w:p>
        </w:tc>
      </w:tr>
      <w:tr w:rsidR="00825F6F" w:rsidRPr="00825F6F" w14:paraId="3A41AC9B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C580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9153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i agent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DE1D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EAE1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3</w:t>
            </w:r>
          </w:p>
        </w:tc>
      </w:tr>
      <w:tr w:rsidR="00825F6F" w:rsidRPr="00825F6F" w14:paraId="4C758FC5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7B3F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D78F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tificial ag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6138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53C5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4</w:t>
            </w:r>
          </w:p>
        </w:tc>
      </w:tr>
      <w:tr w:rsidR="00825F6F" w:rsidRPr="00825F6F" w14:paraId="117C6E98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6549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90DD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tificial ag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44FA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0ABA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6</w:t>
            </w:r>
          </w:p>
        </w:tc>
      </w:tr>
      <w:tr w:rsidR="00825F6F" w:rsidRPr="00825F6F" w14:paraId="7F850326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7BB5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BB53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tificial agent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40A2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6CC2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9</w:t>
            </w:r>
          </w:p>
        </w:tc>
      </w:tr>
      <w:tr w:rsidR="00825F6F" w:rsidRPr="00825F6F" w14:paraId="672A2279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BD3F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D7B4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tificial intelligence chatbo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E89B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88CE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</w:tr>
      <w:tr w:rsidR="00825F6F" w:rsidRPr="00825F6F" w14:paraId="3B8786EC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5B6A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DB16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rtificial intelligence chatbot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8BD9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C7CC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</w:tr>
      <w:tr w:rsidR="00825F6F" w:rsidRPr="00825F6F" w14:paraId="687740F0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CCD9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74C0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tificial intelligence chatbot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D45F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2C8F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</w:t>
            </w:r>
          </w:p>
        </w:tc>
      </w:tr>
      <w:tr w:rsidR="00825F6F" w:rsidRPr="00825F6F" w14:paraId="47AC2091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32F8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30A2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istance techn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76D7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F497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</w:t>
            </w:r>
          </w:p>
        </w:tc>
      </w:tr>
      <w:tr w:rsidR="00825F6F" w:rsidRPr="00825F6F" w14:paraId="3F37A075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411B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67E6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istance technolog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BA26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043E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</w:tr>
      <w:tr w:rsidR="00825F6F" w:rsidRPr="00825F6F" w14:paraId="6F1288FF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6B7D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8317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ssistance </w:t>
            </w: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chnolog</w:t>
            </w:r>
            <w:proofErr w:type="spellEnd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B350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F979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</w:t>
            </w:r>
          </w:p>
        </w:tc>
      </w:tr>
      <w:tr w:rsidR="00825F6F" w:rsidRPr="00825F6F" w14:paraId="0F3EECDA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8A03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53CD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t bo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E0F4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9F53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</w:tr>
      <w:tr w:rsidR="00825F6F" w:rsidRPr="00825F6F" w14:paraId="478B654A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156C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D336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t bot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8592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32C4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</w:tr>
      <w:tr w:rsidR="00825F6F" w:rsidRPr="00825F6F" w14:paraId="0E989163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AACA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D83A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tbo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28E6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D4BF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58</w:t>
            </w:r>
          </w:p>
        </w:tc>
      </w:tr>
      <w:tr w:rsidR="00825F6F" w:rsidRPr="00825F6F" w14:paraId="475EC988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28F5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F600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tbo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4447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2F50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28</w:t>
            </w:r>
          </w:p>
        </w:tc>
      </w:tr>
      <w:tr w:rsidR="00825F6F" w:rsidRPr="00825F6F" w14:paraId="19713C5B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4C76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0D7A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tbot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ED84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C5E2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75</w:t>
            </w:r>
          </w:p>
        </w:tc>
      </w:tr>
      <w:tr w:rsidR="00825F6F" w:rsidRPr="00825F6F" w14:paraId="5E7F8FD6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2CF3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4177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tterbot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4E3F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7C76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825F6F" w:rsidRPr="00825F6F" w14:paraId="30BC8FA7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DDD5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0D18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versational ag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2DF5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DA7B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8</w:t>
            </w:r>
          </w:p>
        </w:tc>
      </w:tr>
      <w:tr w:rsidR="00825F6F" w:rsidRPr="00825F6F" w14:paraId="738D7EBF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D3E2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5341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versational ag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A965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7E28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4</w:t>
            </w:r>
          </w:p>
        </w:tc>
      </w:tr>
      <w:tr w:rsidR="00825F6F" w:rsidRPr="00825F6F" w14:paraId="42C50C70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6AC3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7A9A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versational agent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55E3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CD8A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9</w:t>
            </w:r>
          </w:p>
        </w:tc>
      </w:tr>
      <w:tr w:rsidR="00825F6F" w:rsidRPr="00825F6F" w14:paraId="01D0B437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EE58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6EA6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versational AI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B77C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0070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</w:t>
            </w:r>
          </w:p>
        </w:tc>
      </w:tr>
      <w:tr w:rsidR="00825F6F" w:rsidRPr="00825F6F" w14:paraId="7E563A56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4832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7211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versational assis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E718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534A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</w:tr>
      <w:tr w:rsidR="00825F6F" w:rsidRPr="00825F6F" w14:paraId="4DC6860D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EA21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DB9D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versational assista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F7E4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C836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</w:tr>
      <w:tr w:rsidR="00825F6F" w:rsidRPr="00825F6F" w14:paraId="79FA418D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70AC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490E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versational assistant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7E5F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C5A6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</w:tr>
      <w:tr w:rsidR="00825F6F" w:rsidRPr="00825F6F" w14:paraId="5E473E3C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ACAC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EBEC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versational bo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815E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DBAD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</w:t>
            </w:r>
          </w:p>
        </w:tc>
      </w:tr>
      <w:tr w:rsidR="00825F6F" w:rsidRPr="00825F6F" w14:paraId="70EBBB39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5B16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4C49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versational bot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5892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C0E4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</w:tr>
      <w:tr w:rsidR="00825F6F" w:rsidRPr="00825F6F" w14:paraId="00F3AD1B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7617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17E9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versational bot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3164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AACF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terisk was ignored, must use 4 or more characters for wildcard search</w:t>
            </w:r>
          </w:p>
        </w:tc>
      </w:tr>
      <w:tr w:rsidR="00825F6F" w:rsidRPr="00825F6F" w14:paraId="4F7FF574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997C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F820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versational interfa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ACF0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7C6C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</w:tr>
      <w:tr w:rsidR="00825F6F" w:rsidRPr="00825F6F" w14:paraId="42078AF8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4225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91EF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versational interfa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477B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025E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</w:tr>
      <w:tr w:rsidR="00825F6F" w:rsidRPr="00825F6F" w14:paraId="50DFECF6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1620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8EC9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versational interface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8199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967C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</w:tr>
      <w:tr w:rsidR="00825F6F" w:rsidRPr="00825F6F" w14:paraId="1C513A11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7202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8BFF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versational syste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843D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E065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</w:tr>
      <w:tr w:rsidR="00825F6F" w:rsidRPr="00825F6F" w14:paraId="1798AFD7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5A91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55F4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versational syste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2D0F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73DD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</w:tr>
      <w:tr w:rsidR="00825F6F" w:rsidRPr="00825F6F" w14:paraId="386314B7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9AAE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DB4D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versational system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0DDD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988D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</w:tr>
      <w:tr w:rsidR="00825F6F" w:rsidRPr="00825F6F" w14:paraId="25CA21B6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92DC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EEB8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alog syste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D8CC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B652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</w:tr>
      <w:tr w:rsidR="00825F6F" w:rsidRPr="00825F6F" w14:paraId="5D4BC3D7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0641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CA3F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alog syste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BC89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B1F5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</w:tr>
      <w:tr w:rsidR="00825F6F" w:rsidRPr="00825F6F" w14:paraId="71B64570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0604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AB68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alog system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9A75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6700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</w:t>
            </w:r>
          </w:p>
        </w:tc>
      </w:tr>
      <w:tr w:rsidR="00825F6F" w:rsidRPr="00825F6F" w14:paraId="10421531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BCBD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A3CF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alogue agent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0D7F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9E0D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</w:tr>
      <w:tr w:rsidR="00825F6F" w:rsidRPr="00825F6F" w14:paraId="191010FF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C2AE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6ACC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alogue syste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E8EE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BD9C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6</w:t>
            </w:r>
          </w:p>
        </w:tc>
      </w:tr>
      <w:tr w:rsidR="00825F6F" w:rsidRPr="00825F6F" w14:paraId="4CA86D7E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BBC3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F95E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alogue syste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303D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6AA1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6</w:t>
            </w:r>
          </w:p>
        </w:tc>
      </w:tr>
      <w:tr w:rsidR="00825F6F" w:rsidRPr="00825F6F" w14:paraId="54EB692F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4DCB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487B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alogue system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412B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E815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2</w:t>
            </w:r>
          </w:p>
        </w:tc>
      </w:tr>
      <w:tr w:rsidR="00825F6F" w:rsidRPr="00825F6F" w14:paraId="199BB25E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1E24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44C3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gital assis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C615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D3EB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39</w:t>
            </w:r>
          </w:p>
        </w:tc>
      </w:tr>
      <w:tr w:rsidR="00825F6F" w:rsidRPr="00825F6F" w14:paraId="4958C44B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8B61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C9CD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gital assista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94D6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CE00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7</w:t>
            </w:r>
          </w:p>
        </w:tc>
      </w:tr>
      <w:tr w:rsidR="00825F6F" w:rsidRPr="00825F6F" w14:paraId="35C7FC82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5978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43D5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gital assistant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2A28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09F6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06</w:t>
            </w:r>
          </w:p>
        </w:tc>
      </w:tr>
      <w:tr w:rsidR="00825F6F" w:rsidRPr="00825F6F" w14:paraId="075669B3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CE68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5B0D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fobot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D173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E672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825F6F" w:rsidRPr="00825F6F" w14:paraId="7F556F99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BA0B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EC72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telligent ag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B0F2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2476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2</w:t>
            </w:r>
          </w:p>
        </w:tc>
      </w:tr>
      <w:tr w:rsidR="00825F6F" w:rsidRPr="00825F6F" w14:paraId="563F9EE5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2B49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35CF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telligent ag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1913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9D55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5</w:t>
            </w:r>
          </w:p>
        </w:tc>
      </w:tr>
      <w:tr w:rsidR="00825F6F" w:rsidRPr="00825F6F" w14:paraId="1A391261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88F0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3F8C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telligent agent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A7F6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7ADB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3</w:t>
            </w:r>
          </w:p>
        </w:tc>
      </w:tr>
      <w:tr w:rsidR="00825F6F" w:rsidRPr="00825F6F" w14:paraId="5603799B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DF98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8138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telligent conversational assistant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0143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187F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</w:tr>
      <w:tr w:rsidR="00825F6F" w:rsidRPr="00825F6F" w14:paraId="192031DF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155C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5366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teractive ag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35E3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2A65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</w:tr>
      <w:tr w:rsidR="00825F6F" w:rsidRPr="00825F6F" w14:paraId="0E820606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EEF0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2622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teractive ag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C1FE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FD60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3</w:t>
            </w:r>
          </w:p>
        </w:tc>
      </w:tr>
      <w:tr w:rsidR="00825F6F" w:rsidRPr="00825F6F" w14:paraId="57F4B600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C5DC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4CCE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teractive agent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6A69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DD04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8</w:t>
            </w:r>
          </w:p>
        </w:tc>
      </w:tr>
      <w:tr w:rsidR="00825F6F" w:rsidRPr="00825F6F" w14:paraId="3C83AC94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FCC8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7C3E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lational ag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2C78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B82E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</w:tr>
      <w:tr w:rsidR="00825F6F" w:rsidRPr="00825F6F" w14:paraId="4C04B808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8AE0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7670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lational ag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6FF8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494B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</w:tr>
      <w:tr w:rsidR="00825F6F" w:rsidRPr="00825F6F" w14:paraId="4A36F958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F96C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A15C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lational agent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53A9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635E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</w:t>
            </w:r>
          </w:p>
        </w:tc>
      </w:tr>
      <w:tr w:rsidR="00825F6F" w:rsidRPr="00825F6F" w14:paraId="6AA8812C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89E6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09BA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cial robo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2839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CBBA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4</w:t>
            </w:r>
          </w:p>
        </w:tc>
      </w:tr>
      <w:tr w:rsidR="00825F6F" w:rsidRPr="00825F6F" w14:paraId="6ADB1E43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76AF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0186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cial robo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4560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4998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6</w:t>
            </w:r>
          </w:p>
        </w:tc>
      </w:tr>
      <w:tr w:rsidR="00825F6F" w:rsidRPr="00825F6F" w14:paraId="6C1E7083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EC91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7D05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cial robot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1CE1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CB71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96</w:t>
            </w:r>
          </w:p>
        </w:tc>
      </w:tr>
      <w:tr w:rsidR="00825F6F" w:rsidRPr="00825F6F" w14:paraId="65C1A859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2FD9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8501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rtual advisor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43C9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80B6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</w:tr>
      <w:tr w:rsidR="00825F6F" w:rsidRPr="00825F6F" w14:paraId="5D583C57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3D31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58FF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rtual ag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DA18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B20B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1</w:t>
            </w:r>
          </w:p>
        </w:tc>
      </w:tr>
      <w:tr w:rsidR="00825F6F" w:rsidRPr="00825F6F" w14:paraId="26D2717B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C879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8EE5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rtual ag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9EDD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5C8D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8</w:t>
            </w:r>
          </w:p>
        </w:tc>
      </w:tr>
      <w:tr w:rsidR="00825F6F" w:rsidRPr="00825F6F" w14:paraId="3E3B72D0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3081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C73D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rtual agent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4B18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D30C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1</w:t>
            </w:r>
          </w:p>
        </w:tc>
      </w:tr>
      <w:tr w:rsidR="00825F6F" w:rsidRPr="00825F6F" w14:paraId="71C5EB9E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6E5B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55E6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rtual assis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4546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7DC6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8</w:t>
            </w:r>
          </w:p>
        </w:tc>
      </w:tr>
      <w:tr w:rsidR="00825F6F" w:rsidRPr="00825F6F" w14:paraId="7B11B34F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12AB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1725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rtual assista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A4EF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2B08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4</w:t>
            </w:r>
          </w:p>
        </w:tc>
      </w:tr>
      <w:tr w:rsidR="00825F6F" w:rsidRPr="00825F6F" w14:paraId="0395587A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E2FE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2FDE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rtual assistant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52C1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A0AA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4</w:t>
            </w:r>
          </w:p>
        </w:tc>
      </w:tr>
      <w:tr w:rsidR="00825F6F" w:rsidRPr="00825F6F" w14:paraId="344340A7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F513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9415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rtual avat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D855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304A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1</w:t>
            </w:r>
          </w:p>
        </w:tc>
      </w:tr>
      <w:tr w:rsidR="00825F6F" w:rsidRPr="00825F6F" w14:paraId="668A8051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223C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09EE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rtual avat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906E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A2CE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</w:tr>
      <w:tr w:rsidR="00825F6F" w:rsidRPr="00825F6F" w14:paraId="6417A308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8834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187E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rtual avatar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7F4C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8B9C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5</w:t>
            </w:r>
          </w:p>
        </w:tc>
      </w:tr>
      <w:tr w:rsidR="00825F6F" w:rsidRPr="00825F6F" w14:paraId="6408E93D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4F0E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D488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rtual coac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3668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F4D1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4</w:t>
            </w:r>
          </w:p>
        </w:tc>
      </w:tr>
      <w:tr w:rsidR="00825F6F" w:rsidRPr="00825F6F" w14:paraId="0B41D11C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C35E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D0CE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rtual coach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38A3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C232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</w:tr>
      <w:tr w:rsidR="00825F6F" w:rsidRPr="00825F6F" w14:paraId="26AD62F2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C396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35F8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rtual coach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5B42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EFF5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0</w:t>
            </w:r>
          </w:p>
        </w:tc>
      </w:tr>
      <w:tr w:rsidR="00825F6F" w:rsidRPr="00825F6F" w14:paraId="5138E118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A8B1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72C8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rtual conversational agent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2C63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A19D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</w:tr>
      <w:tr w:rsidR="00825F6F" w:rsidRPr="00825F6F" w14:paraId="295F1A5C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467D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EB0D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bodied conversational agent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09B2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BF71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6</w:t>
            </w:r>
          </w:p>
        </w:tc>
      </w:tr>
      <w:tr w:rsidR="00825F6F" w:rsidRPr="00825F6F" w14:paraId="1A31DEFA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F9C3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8C79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vatar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E79B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037E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50</w:t>
            </w:r>
          </w:p>
        </w:tc>
      </w:tr>
      <w:tr w:rsidR="00825F6F" w:rsidRPr="00825F6F" w14:paraId="61C93BC9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ED5F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131A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eech recognition software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B21F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3BD6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4</w:t>
            </w:r>
          </w:p>
        </w:tc>
      </w:tr>
      <w:tr w:rsidR="00825F6F" w:rsidRPr="00825F6F" w14:paraId="6F6DFADC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6CF5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ABCD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oice recognition software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A52C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7E52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</w:t>
            </w:r>
          </w:p>
        </w:tc>
      </w:tr>
      <w:tr w:rsidR="00825F6F" w:rsidRPr="00825F6F" w14:paraId="75FD979C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B96A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FC22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virtual </w:t>
            </w: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istan</w:t>
            </w:r>
            <w:proofErr w:type="spellEnd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A261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5102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7</w:t>
            </w:r>
          </w:p>
        </w:tc>
      </w:tr>
      <w:tr w:rsidR="00825F6F" w:rsidRPr="00825F6F" w14:paraId="349C2B31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2C5E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CCD1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virtual </w:t>
            </w: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rs</w:t>
            </w:r>
            <w:proofErr w:type="spellEnd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5061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8D01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8</w:t>
            </w:r>
          </w:p>
        </w:tc>
      </w:tr>
      <w:tr w:rsidR="00825F6F" w:rsidRPr="00825F6F" w14:paraId="7EA43AA3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C9BF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8126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rtual patient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63B4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9C26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56</w:t>
            </w:r>
          </w:p>
        </w:tc>
      </w:tr>
      <w:tr w:rsidR="00825F6F" w:rsidRPr="00825F6F" w14:paraId="29AA62C7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8170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9A0C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istance technol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C202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A61C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</w:t>
            </w:r>
          </w:p>
        </w:tc>
      </w:tr>
      <w:tr w:rsidR="00825F6F" w:rsidRPr="00825F6F" w14:paraId="11F4F1B6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47A2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39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D56F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ntelligent </w:t>
            </w: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istan</w:t>
            </w:r>
            <w:proofErr w:type="spellEnd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FD63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6E65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</w:t>
            </w:r>
          </w:p>
        </w:tc>
      </w:tr>
      <w:tr w:rsidR="00825F6F" w:rsidRPr="00825F6F" w14:paraId="23477CF1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7E7F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D4DC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digital </w:t>
            </w: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istan</w:t>
            </w:r>
            <w:proofErr w:type="spellEnd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C607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C6AB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55</w:t>
            </w:r>
          </w:p>
        </w:tc>
      </w:tr>
      <w:tr w:rsidR="00825F6F" w:rsidRPr="00825F6F" w14:paraId="45DD098D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F5D5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9C69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tural language interface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2C2E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B7DA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</w:tr>
      <w:tr w:rsidR="00825F6F" w:rsidRPr="00825F6F" w14:paraId="10D4CA75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3A84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C10E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teractive computer agent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0D86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CCE9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</w:tr>
      <w:tr w:rsidR="00825F6F" w:rsidRPr="00825F6F" w14:paraId="3222014F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ACBD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BE60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puter-assisted instruction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626A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2172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21</w:t>
            </w:r>
          </w:p>
        </w:tc>
      </w:tr>
      <w:tr w:rsidR="00825F6F" w:rsidRPr="00825F6F" w14:paraId="3DB0D9E4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06F1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442F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tural language communication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A9D9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BD74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</w:tr>
      <w:tr w:rsidR="00825F6F" w:rsidRPr="00825F6F" w14:paraId="64C39738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D5FF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6D21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tural language understanding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6E7E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BA00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8</w:t>
            </w:r>
          </w:p>
        </w:tc>
      </w:tr>
      <w:tr w:rsidR="00825F6F" w:rsidRPr="00825F6F" w14:paraId="4BE401E0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3DE6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7260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constrained natural language processing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B433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F4E0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</w:tr>
      <w:tr w:rsidR="00825F6F" w:rsidRPr="00825F6F" w14:paraId="11F1E994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D9AD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7986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eech recognition softwa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BB95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h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1BEB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13</w:t>
            </w:r>
          </w:p>
        </w:tc>
      </w:tr>
      <w:tr w:rsidR="00825F6F" w:rsidRPr="00825F6F" w14:paraId="17D5F601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9921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</w:t>
            </w:r>
          </w:p>
        </w:tc>
        <w:tc>
          <w:tcPr>
            <w:tcW w:w="7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299B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#1 OR #2 OR #3 OR #4 OR #5 OR #6 OR #7 OR #8 OR #9 OR #10 OR #11 OR #12 OR #13 OR #14 OR #15 OR #16 OR #17 OR #18 OR #19 OR #20 OR #21 OR #22 OR #23 OR #24 OR #25 OR #26 OR #27 OR #28 OR #29 OR #30 OR #31 OR #32 OR #33 OR #34 OR #35 OR #36 OR #37 OR #38 OR #39 OR #40 OR #41 OR #42 OR #43 OR #44 OR #45 OR #46 OR #47</w:t>
            </w:r>
          </w:p>
        </w:tc>
      </w:tr>
      <w:tr w:rsidR="00825F6F" w:rsidRPr="00825F6F" w14:paraId="0FCDA0D4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3DE9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DA4E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"ai agent*"[Title/Abstract] OR "artificial agent*"[Title/Abstract] OR "artificial intelligence chatbot*"[Title/Abstract] OR "assistance </w:t>
            </w: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chnolog</w:t>
            </w:r>
            <w:proofErr w:type="spellEnd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"[Title/Abstract] OR "chat bot*"[Title/Abstract] OR "chatbot*"[Title/Abstract] OR "chatterbot*"[Title/Abstract] OR "conversational agent*"[Title/Abstract] OR "conversational ai*"[Title/Abstract] OR "conversational assistant*"[Title/Abstract] OR (("conversant"[All Fields] OR "</w:t>
            </w: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versants</w:t>
            </w:r>
            <w:proofErr w:type="spellEnd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"[All Fields] OR "conversation"[All Fields] OR "conversational"[All Fields] OR "conversations"[All Fields] OR "conversed"[All Fields] OR "conversing"[All Fields]) AND "bot"[Title/Abstract]) OR (("conversant"[All Fields] OR "</w:t>
            </w: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versants</w:t>
            </w:r>
            <w:proofErr w:type="spellEnd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"[All Fields] OR "conversation"[All Fields] OR "conversational"[All Fields] OR "conversations"[All Fields] OR "conversed"[All Fields] OR "conversing"[All Fields]) AND "bots"[Title/Abstract]) OR "conversational interface*"[Title/Abstract] OR "conversational system*"[Title/Abstract] OR "dialog system*"[Title/Abstract] OR "dialogue agent*"[Title/Abstract] OR "dialogue system*"[Title/Abstract] OR "digital assistant*"[Title/Abstract] OR "infobot*"[Title/Abstract] OR "intelligent agent*"[Title/Abstract] OR (("intelligence"[</w:t>
            </w: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SH</w:t>
            </w:r>
            <w:proofErr w:type="spellEnd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Terms] OR "intelligence"[All Fields] OR "intelligences"[All Fields] OR "intelligent"[All Fields] OR "intelligently"[All Fields] OR "intelligibilities"[All Fields] OR "intelligibility"[All Fields] OR "intelligible"[All Fields]) AND "conversational assistant*"[Title/Abstract]) OR "interactive agent*"[Title/Abstract] OR "relational agent*"[Title/Abstract] OR "social robot*"[Title/Abstract] OR "virtual advisor*"[Title/Abstract] OR "virtual agent*"[Title/Abstract] OR "virtual assistant*"[Title/Abstract] OR "virtual avatar*"[Title/Abstract] OR "virtual coach*"[Title/Abstract] OR "virtual conversational agent*"[Title/Abstract] OR "embodied conversational agent*"[Title/Abstract] OR "avatar*"[Title/Abstract] OR "speech recognition software*"[Title/Abstract] OR "voice recognition software*"[Title/Abstract] OR "virtual </w:t>
            </w: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istan</w:t>
            </w:r>
            <w:proofErr w:type="spellEnd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"[Title/Abstract] OR "virtual </w:t>
            </w: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rs</w:t>
            </w:r>
            <w:proofErr w:type="spellEnd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"[Title/Abstract] OR "virtual patient*"[Title/Abstract] OR "assistance technol*"[Title/Abstract] OR "intelligent </w:t>
            </w: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istan</w:t>
            </w:r>
            <w:proofErr w:type="spellEnd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"[Title/Abstract] OR "digital </w:t>
            </w: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istan</w:t>
            </w:r>
            <w:proofErr w:type="spellEnd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"[Title/Abstract] OR </w:t>
            </w: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"natural language interface*"[Title/Abstract] OR (("interact"[All Fields] OR "interactant"[All Fields] OR "interactants"[All Fields] OR "interacted"[All Fields] OR "interacting"[All Fields] OR "interaction"[All Fields] OR "interactional"[All Fields] OR "interactions"[All Fields] OR "interactive"[All Fields] OR "interactively"[All Fields] OR "interactives"[All Fields] OR "interactivities"[All Fields] OR "interactivity"[All Fields] OR "interacts"[All Fields]) AND "computer agent*"[Title/Abstract]) OR "computer assisted instruction*"[Title/Abstract] OR (("natural"[All Fields] OR "naturally"[All Fields] OR "naturals"[All Fields] OR "nature"[</w:t>
            </w: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SH</w:t>
            </w:r>
            <w:proofErr w:type="spellEnd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Terms] OR "nature"[All Fields] OR "nature s"[All Fields] OR "natures"[All Fields]) AND "language communication*"[Title/Abstract]) OR "natural language understanding*"[Title/Abstract] OR ("unconstrained"[All Fields] AND "natural language processing*"[Title/Abstract]) OR "speech recognition software"[</w:t>
            </w: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SH</w:t>
            </w:r>
            <w:proofErr w:type="spellEnd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Terms]</w:t>
            </w:r>
          </w:p>
        </w:tc>
      </w:tr>
      <w:tr w:rsidR="00825F6F" w:rsidRPr="00825F6F" w14:paraId="2ECCD1D1" w14:textId="77777777" w:rsidTr="00825F6F">
        <w:trPr>
          <w:trHeight w:val="5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9FAB39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ction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788B1D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7DB678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CDF8C1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25F6F" w:rsidRPr="00825F6F" w14:paraId="2698C15A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0044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F32A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in Manage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7086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h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7C21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825F6F" w:rsidRPr="00825F6F" w14:paraId="059D0C6B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587C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6F20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15E8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h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6C14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825F6F" w:rsidRPr="00825F6F" w14:paraId="3E926BBF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0D7B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12C3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ronic P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65AE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h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AFCF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825F6F" w:rsidRPr="00825F6F" w14:paraId="21ECEC20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462C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2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B9E9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#49 OR #50 OR #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F4C3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C3DE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825F6F" w:rsidRPr="00825F6F" w14:paraId="355B85B2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3E40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E0B0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"</w:t>
            </w:r>
            <w:proofErr w:type="gram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in</w:t>
            </w:r>
            <w:proofErr w:type="gramEnd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management"[</w:t>
            </w: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SH</w:t>
            </w:r>
            <w:proofErr w:type="spellEnd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Terms] OR "pain"[</w:t>
            </w: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SH</w:t>
            </w:r>
            <w:proofErr w:type="spellEnd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Terms] OR "chronic pain"[</w:t>
            </w:r>
            <w:proofErr w:type="spellStart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SH</w:t>
            </w:r>
            <w:proofErr w:type="spellEnd"/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Terms]</w:t>
            </w:r>
          </w:p>
        </w:tc>
      </w:tr>
      <w:tr w:rsidR="00825F6F" w:rsidRPr="00825F6F" w14:paraId="494B6B4F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DBA1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5A6D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BE26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7445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825F6F" w:rsidRPr="00825F6F" w14:paraId="379414D0" w14:textId="77777777" w:rsidTr="00825F6F">
        <w:trPr>
          <w:trHeight w:val="5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609348" w14:textId="77777777" w:rsidR="00825F6F" w:rsidRPr="00825F6F" w:rsidRDefault="00825F6F" w:rsidP="00825F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ction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FF2C57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b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54D0C2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D9836F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25F6F" w:rsidRPr="00825F6F" w14:paraId="78DA4AD3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4116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B471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#48 AND #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4FE2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5C1C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825F6F" w:rsidRPr="00825F6F" w14:paraId="7F35FB66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8ABE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923C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E143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9C88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825F6F" w:rsidRPr="00825F6F" w14:paraId="7AA7EC70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6AC5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arch date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E501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otal numbe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1E3E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2A49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825F6F" w:rsidRPr="00825F6F" w14:paraId="74A0A4EF" w14:textId="77777777" w:rsidTr="00825F6F">
        <w:trPr>
          <w:trHeight w:val="3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6E31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/12/2024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0553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0B7C" w14:textId="77777777" w:rsidR="00825F6F" w:rsidRPr="00825F6F" w:rsidRDefault="00825F6F" w:rsidP="00825F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4EB8" w14:textId="77777777" w:rsidR="00825F6F" w:rsidRPr="00825F6F" w:rsidRDefault="00825F6F" w:rsidP="0082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5F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ded to Covidence</w:t>
            </w:r>
          </w:p>
        </w:tc>
      </w:tr>
    </w:tbl>
    <w:p w14:paraId="0CAB9A7C" w14:textId="77777777" w:rsidR="00825F6F" w:rsidRDefault="00825F6F">
      <w:pPr>
        <w:sectPr w:rsidR="00825F6F" w:rsidSect="00825F6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DCBDEBA" w14:textId="77777777" w:rsidR="00BE3361" w:rsidRDefault="00BE3361"/>
    <w:sectPr w:rsidR="00BE3361" w:rsidSect="00825F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F6F"/>
    <w:rsid w:val="00035BA3"/>
    <w:rsid w:val="0006706A"/>
    <w:rsid w:val="001A115F"/>
    <w:rsid w:val="001F2950"/>
    <w:rsid w:val="002F054C"/>
    <w:rsid w:val="002F4A81"/>
    <w:rsid w:val="0035077A"/>
    <w:rsid w:val="00352FF7"/>
    <w:rsid w:val="00362EDA"/>
    <w:rsid w:val="00373B23"/>
    <w:rsid w:val="00382BBF"/>
    <w:rsid w:val="003A2876"/>
    <w:rsid w:val="00404957"/>
    <w:rsid w:val="004856F6"/>
    <w:rsid w:val="004A674E"/>
    <w:rsid w:val="004F3F3E"/>
    <w:rsid w:val="0054304A"/>
    <w:rsid w:val="005C53E0"/>
    <w:rsid w:val="00630F11"/>
    <w:rsid w:val="0065608A"/>
    <w:rsid w:val="006A776D"/>
    <w:rsid w:val="006B5163"/>
    <w:rsid w:val="006B7AB3"/>
    <w:rsid w:val="006C376B"/>
    <w:rsid w:val="006F7EF0"/>
    <w:rsid w:val="007829D1"/>
    <w:rsid w:val="00825F6F"/>
    <w:rsid w:val="00844CEB"/>
    <w:rsid w:val="00852A6F"/>
    <w:rsid w:val="00876160"/>
    <w:rsid w:val="008B5206"/>
    <w:rsid w:val="00910823"/>
    <w:rsid w:val="00942A2C"/>
    <w:rsid w:val="00966F88"/>
    <w:rsid w:val="00996ED5"/>
    <w:rsid w:val="00A025BC"/>
    <w:rsid w:val="00A227BF"/>
    <w:rsid w:val="00A8656E"/>
    <w:rsid w:val="00AA31E7"/>
    <w:rsid w:val="00AD4B61"/>
    <w:rsid w:val="00BE3361"/>
    <w:rsid w:val="00C31F54"/>
    <w:rsid w:val="00CE7619"/>
    <w:rsid w:val="00D01878"/>
    <w:rsid w:val="00D27AF3"/>
    <w:rsid w:val="00D71CBA"/>
    <w:rsid w:val="00D91926"/>
    <w:rsid w:val="00D941F8"/>
    <w:rsid w:val="00DB7480"/>
    <w:rsid w:val="00E1609B"/>
    <w:rsid w:val="00E85D46"/>
    <w:rsid w:val="00ED443A"/>
    <w:rsid w:val="00EF32CB"/>
    <w:rsid w:val="00F42701"/>
    <w:rsid w:val="00FD1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A4842D"/>
  <w15:chartTrackingRefBased/>
  <w15:docId w15:val="{D9918C7E-2F51-D14B-8F8A-D210713D8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5F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5F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5F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5F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5F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5F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5F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5F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5F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5F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5F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5F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5F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5F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5F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5F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5F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5F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5F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5F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5F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5F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5F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5F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5F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5F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5F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5F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5F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511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04</Words>
  <Characters>5723</Characters>
  <Application>Microsoft Office Word</Application>
  <DocSecurity>0</DocSecurity>
  <Lines>47</Lines>
  <Paragraphs>13</Paragraphs>
  <ScaleCrop>false</ScaleCrop>
  <Company/>
  <LinksUpToDate>false</LinksUpToDate>
  <CharactersWithSpaces>6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Rossi Nogueira Rizzo</dc:creator>
  <cp:keywords/>
  <dc:description/>
  <cp:lastModifiedBy>Rodrigo Rossi Nogueira Rizzo</cp:lastModifiedBy>
  <cp:revision>1</cp:revision>
  <dcterms:created xsi:type="dcterms:W3CDTF">2025-03-05T00:19:00Z</dcterms:created>
  <dcterms:modified xsi:type="dcterms:W3CDTF">2025-03-05T00:23:00Z</dcterms:modified>
</cp:coreProperties>
</file>